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4D0" w:rsidRDefault="009253E9" w:rsidP="001744D0">
      <w:pPr>
        <w:spacing w:after="0" w:line="360" w:lineRule="auto"/>
      </w:pPr>
      <w:r>
        <w:rPr>
          <w:b/>
        </w:rPr>
        <w:t>Additional File 1</w:t>
      </w:r>
      <w:bookmarkStart w:id="0" w:name="_GoBack"/>
      <w:bookmarkEnd w:id="0"/>
      <w:r w:rsidR="001744D0">
        <w:rPr>
          <w:b/>
        </w:rPr>
        <w:t xml:space="preserve">: </w:t>
      </w:r>
      <w:r w:rsidR="001744D0">
        <w:t xml:space="preserve">Extract from </w:t>
      </w:r>
      <w:r w:rsidR="001744D0" w:rsidRPr="00276DE2">
        <w:t xml:space="preserve">MV John Biscoe medical stores list written by Dr William </w:t>
      </w:r>
      <w:proofErr w:type="spellStart"/>
      <w:r w:rsidR="001744D0" w:rsidRPr="00276DE2">
        <w:t>Sladen</w:t>
      </w:r>
      <w:proofErr w:type="spellEnd"/>
      <w:r w:rsidR="001744D0">
        <w:t xml:space="preserve"> in 1949,</w:t>
      </w:r>
      <w:r w:rsidR="001744D0" w:rsidRPr="00276DE2">
        <w:t xml:space="preserve"> when he was the doctor on call between postings at Hope Bay </w:t>
      </w:r>
      <w:r w:rsidR="001744D0">
        <w:t xml:space="preserve">(Antarctic Peninsula) </w:t>
      </w:r>
      <w:r w:rsidR="001744D0" w:rsidRPr="00276DE2">
        <w:t>and Signy</w:t>
      </w:r>
      <w:r w:rsidR="001744D0">
        <w:t xml:space="preserve"> Island (South Orkney Islands), showing tablets and bottles of </w:t>
      </w:r>
      <w:proofErr w:type="spellStart"/>
      <w:r w:rsidR="001744D0">
        <w:t>sulphathiazole</w:t>
      </w:r>
      <w:proofErr w:type="spellEnd"/>
      <w:r w:rsidR="001744D0">
        <w:t>.</w:t>
      </w:r>
    </w:p>
    <w:p w:rsidR="001744D0" w:rsidRDefault="001744D0" w:rsidP="001744D0">
      <w:pPr>
        <w:spacing w:after="0" w:line="360" w:lineRule="auto"/>
      </w:pPr>
    </w:p>
    <w:p w:rsidR="001744D0" w:rsidRDefault="001744D0" w:rsidP="001744D0">
      <w:pPr>
        <w:spacing w:after="0" w:line="360" w:lineRule="auto"/>
      </w:pPr>
      <w:r>
        <w:rPr>
          <w:noProof/>
          <w:lang w:eastAsia="en-GB"/>
        </w:rPr>
        <w:drawing>
          <wp:inline distT="0" distB="0" distL="0" distR="0">
            <wp:extent cx="5731510" cy="39770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9AA" w:rsidRDefault="004009AA"/>
    <w:sectPr w:rsidR="00400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4D0"/>
    <w:rsid w:val="001744D0"/>
    <w:rsid w:val="004009AA"/>
    <w:rsid w:val="0092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DF0E1"/>
  <w15:chartTrackingRefBased/>
  <w15:docId w15:val="{D064F45E-5CDF-4D53-A22A-71A3AF5C6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4D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lark - BAS</dc:creator>
  <cp:keywords/>
  <dc:description/>
  <cp:lastModifiedBy>Melody Clark - BAS</cp:lastModifiedBy>
  <cp:revision>2</cp:revision>
  <dcterms:created xsi:type="dcterms:W3CDTF">2022-01-05T16:33:00Z</dcterms:created>
  <dcterms:modified xsi:type="dcterms:W3CDTF">2022-03-31T19:04:00Z</dcterms:modified>
</cp:coreProperties>
</file>